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40261" w14:textId="35C42D9D" w:rsidR="00826AD2" w:rsidRDefault="00896CBF" w:rsidP="001B19E1">
      <w:pPr>
        <w:spacing w:line="480" w:lineRule="auto"/>
        <w:jc w:val="center"/>
        <w:rPr>
          <w:rFonts w:ascii="Arial" w:hAnsi="Arial" w:cs="Arial"/>
          <w:b/>
        </w:rPr>
      </w:pPr>
      <w:r w:rsidRPr="000E3C85">
        <w:rPr>
          <w:rFonts w:ascii="Arial" w:hAnsi="Arial" w:cs="Arial"/>
          <w:b/>
        </w:rPr>
        <w:t>Supplemental Experimental Procedures</w:t>
      </w:r>
    </w:p>
    <w:p w14:paraId="4216B42E" w14:textId="77777777" w:rsidR="001B19E1" w:rsidRPr="001B19E1" w:rsidRDefault="001B19E1" w:rsidP="001B19E1">
      <w:pPr>
        <w:spacing w:line="480" w:lineRule="auto"/>
        <w:jc w:val="center"/>
        <w:rPr>
          <w:rFonts w:ascii="Arial" w:hAnsi="Arial" w:cs="Arial"/>
          <w:b/>
        </w:rPr>
      </w:pPr>
    </w:p>
    <w:p w14:paraId="2E9BF29F" w14:textId="2CBF147A" w:rsidR="00821766" w:rsidRPr="000E3C85" w:rsidRDefault="00821766" w:rsidP="001B19E1">
      <w:pPr>
        <w:spacing w:line="480" w:lineRule="auto"/>
        <w:rPr>
          <w:rFonts w:ascii="Arial" w:hAnsi="Arial" w:cs="Arial"/>
        </w:rPr>
      </w:pPr>
      <w:r w:rsidRPr="000E3C85">
        <w:rPr>
          <w:rFonts w:ascii="Arial" w:hAnsi="Arial" w:cs="Arial"/>
          <w:b/>
        </w:rPr>
        <w:t>Antibodies used for flow cytometry</w:t>
      </w:r>
    </w:p>
    <w:p w14:paraId="3040C674" w14:textId="348A4B43" w:rsidR="00D859CD" w:rsidRPr="000E3C85" w:rsidRDefault="001C4A95" w:rsidP="001B19E1">
      <w:pPr>
        <w:spacing w:line="480" w:lineRule="auto"/>
        <w:rPr>
          <w:rFonts w:ascii="Arial" w:hAnsi="Arial" w:cs="Arial"/>
        </w:rPr>
      </w:pPr>
      <w:r w:rsidRPr="000E3C85">
        <w:rPr>
          <w:rFonts w:ascii="Arial" w:hAnsi="Arial" w:cs="Arial"/>
        </w:rPr>
        <w:t>F</w:t>
      </w:r>
      <w:r w:rsidR="00D859CD" w:rsidRPr="000E3C85">
        <w:rPr>
          <w:rFonts w:ascii="Arial" w:hAnsi="Arial" w:cs="Arial"/>
        </w:rPr>
        <w:t>rom BD Pharmingen</w:t>
      </w:r>
      <w:r w:rsidRPr="000E3C85">
        <w:rPr>
          <w:rFonts w:ascii="Arial" w:hAnsi="Arial" w:cs="Arial"/>
        </w:rPr>
        <w:t>,</w:t>
      </w:r>
      <w:r w:rsidR="00D859CD" w:rsidRPr="000E3C85">
        <w:rPr>
          <w:rFonts w:ascii="Arial" w:hAnsi="Arial" w:cs="Arial"/>
        </w:rPr>
        <w:t xml:space="preserve"> CD11b (M1/70), CD62L (MEL-14), CD4 (RM4-5)</w:t>
      </w:r>
      <w:r w:rsidR="008F65C9" w:rsidRPr="000E3C85">
        <w:rPr>
          <w:rFonts w:ascii="Arial" w:hAnsi="Arial" w:cs="Arial"/>
        </w:rPr>
        <w:t>, Gr-1 (RB6-8C5), CD8</w:t>
      </w:r>
      <w:r w:rsidR="008F65C9" w:rsidRPr="00CD6DED">
        <w:rPr>
          <w:rFonts w:ascii="Symbol" w:hAnsi="Symbol" w:cs="Arial"/>
        </w:rPr>
        <w:t></w:t>
      </w:r>
      <w:r w:rsidR="008F65C9" w:rsidRPr="000E3C85">
        <w:rPr>
          <w:rFonts w:ascii="Arial" w:hAnsi="Arial" w:cs="Arial"/>
        </w:rPr>
        <w:t xml:space="preserve"> (53-6.7), CD40 (HM40-3),</w:t>
      </w:r>
      <w:r w:rsidR="00D25044" w:rsidRPr="000E3C85">
        <w:rPr>
          <w:rFonts w:ascii="Arial" w:hAnsi="Arial" w:cs="Arial"/>
        </w:rPr>
        <w:t xml:space="preserve"> CD45.2 (104),</w:t>
      </w:r>
      <w:r w:rsidR="0074429B" w:rsidRPr="000E3C85">
        <w:rPr>
          <w:rFonts w:ascii="Arial" w:hAnsi="Arial" w:cs="Arial"/>
        </w:rPr>
        <w:t xml:space="preserve"> MHC Class II A</w:t>
      </w:r>
      <w:r w:rsidR="0074429B" w:rsidRPr="000E3C85">
        <w:rPr>
          <w:rFonts w:ascii="Arial" w:hAnsi="Arial" w:cs="Arial"/>
          <w:vertAlign w:val="superscript"/>
        </w:rPr>
        <w:t>b</w:t>
      </w:r>
      <w:r w:rsidR="0074429B" w:rsidRPr="000E3C85">
        <w:rPr>
          <w:rFonts w:ascii="Arial" w:hAnsi="Arial" w:cs="Arial"/>
        </w:rPr>
        <w:t xml:space="preserve"> (7-16.17 and AF6-120.1), TCR V</w:t>
      </w:r>
      <w:r w:rsidR="0074429B" w:rsidRPr="00CD6DED">
        <w:rPr>
          <w:rFonts w:ascii="Symbol" w:hAnsi="Symbol" w:cs="Arial"/>
        </w:rPr>
        <w:t></w:t>
      </w:r>
      <w:r w:rsidR="0074429B" w:rsidRPr="000E3C85">
        <w:rPr>
          <w:rFonts w:ascii="Arial" w:hAnsi="Arial" w:cs="Arial"/>
        </w:rPr>
        <w:t>6 (RR4-7),</w:t>
      </w:r>
      <w:r w:rsidR="00F57AD1" w:rsidRPr="000E3C85">
        <w:rPr>
          <w:rFonts w:ascii="Arial" w:hAnsi="Arial" w:cs="Arial"/>
        </w:rPr>
        <w:t xml:space="preserve"> MHC Class II A</w:t>
      </w:r>
      <w:r w:rsidR="00F57AD1" w:rsidRPr="000E3C85">
        <w:rPr>
          <w:rFonts w:ascii="Arial" w:hAnsi="Arial" w:cs="Arial"/>
          <w:vertAlign w:val="superscript"/>
        </w:rPr>
        <w:t>k</w:t>
      </w:r>
      <w:r w:rsidR="00F57AD1" w:rsidRPr="000E3C85">
        <w:rPr>
          <w:rFonts w:ascii="Arial" w:hAnsi="Arial" w:cs="Arial"/>
        </w:rPr>
        <w:t xml:space="preserve"> (10-3.6),</w:t>
      </w:r>
      <w:r w:rsidR="00A911AA" w:rsidRPr="000E3C85">
        <w:rPr>
          <w:rFonts w:ascii="Arial" w:hAnsi="Arial" w:cs="Arial"/>
        </w:rPr>
        <w:t xml:space="preserve"> CD124 (mIL4R-M1)</w:t>
      </w:r>
      <w:r w:rsidR="00F144D4" w:rsidRPr="000E3C85">
        <w:rPr>
          <w:rFonts w:ascii="Arial" w:hAnsi="Arial" w:cs="Arial"/>
        </w:rPr>
        <w:t xml:space="preserve">, CD11c (HL3), </w:t>
      </w:r>
      <w:r w:rsidR="00123DE9" w:rsidRPr="000E3C85">
        <w:rPr>
          <w:rFonts w:ascii="Arial" w:hAnsi="Arial" w:cs="Arial"/>
        </w:rPr>
        <w:t>TCR</w:t>
      </w:r>
      <w:r w:rsidR="00123DE9" w:rsidRPr="00256522">
        <w:rPr>
          <w:rFonts w:ascii="Symbol" w:hAnsi="Symbol" w:cs="Arial"/>
        </w:rPr>
        <w:t></w:t>
      </w:r>
      <w:r w:rsidR="00123DE9" w:rsidRPr="00256522">
        <w:rPr>
          <w:rFonts w:ascii="Symbol" w:hAnsi="Symbol" w:cs="Arial"/>
        </w:rPr>
        <w:t></w:t>
      </w:r>
      <w:r w:rsidR="00123DE9" w:rsidRPr="000E3C85">
        <w:rPr>
          <w:rFonts w:ascii="Arial" w:hAnsi="Arial" w:cs="Arial"/>
        </w:rPr>
        <w:t xml:space="preserve"> (H57-597), CD80 (16-10A1), </w:t>
      </w:r>
      <w:r w:rsidR="00CF546C" w:rsidRPr="000E3C85">
        <w:rPr>
          <w:rFonts w:ascii="Arial" w:hAnsi="Arial" w:cs="Arial"/>
        </w:rPr>
        <w:t xml:space="preserve">and CD86 (GL-1).  </w:t>
      </w:r>
      <w:r w:rsidRPr="000E3C85">
        <w:rPr>
          <w:rFonts w:ascii="Arial" w:hAnsi="Arial" w:cs="Arial"/>
        </w:rPr>
        <w:t>F</w:t>
      </w:r>
      <w:r w:rsidR="00D859CD" w:rsidRPr="000E3C85">
        <w:rPr>
          <w:rFonts w:ascii="Arial" w:hAnsi="Arial" w:cs="Arial"/>
        </w:rPr>
        <w:t xml:space="preserve">rom </w:t>
      </w:r>
      <w:proofErr w:type="spellStart"/>
      <w:r w:rsidR="00D859CD" w:rsidRPr="000E3C85">
        <w:rPr>
          <w:rFonts w:ascii="Arial" w:hAnsi="Arial" w:cs="Arial"/>
        </w:rPr>
        <w:t>eBioscience</w:t>
      </w:r>
      <w:proofErr w:type="spellEnd"/>
      <w:r w:rsidRPr="000E3C85">
        <w:rPr>
          <w:rFonts w:ascii="Arial" w:hAnsi="Arial" w:cs="Arial"/>
        </w:rPr>
        <w:t>,</w:t>
      </w:r>
      <w:r w:rsidR="001F2D01" w:rsidRPr="000E3C85">
        <w:rPr>
          <w:rFonts w:ascii="Arial" w:hAnsi="Arial" w:cs="Arial"/>
        </w:rPr>
        <w:t xml:space="preserve"> </w:t>
      </w:r>
      <w:r w:rsidR="003E4EF5" w:rsidRPr="000E3C85">
        <w:rPr>
          <w:rFonts w:ascii="Arial" w:hAnsi="Arial" w:cs="Arial"/>
        </w:rPr>
        <w:t xml:space="preserve">CD44 (IM7), CD69 (H1.2F3), </w:t>
      </w:r>
      <w:r w:rsidR="00CF546C" w:rsidRPr="000E3C85">
        <w:rPr>
          <w:rFonts w:ascii="Arial" w:hAnsi="Arial" w:cs="Arial"/>
        </w:rPr>
        <w:t xml:space="preserve">and CD103 (2E7). From </w:t>
      </w:r>
      <w:proofErr w:type="spellStart"/>
      <w:r w:rsidR="00CF546C" w:rsidRPr="000E3C85">
        <w:rPr>
          <w:rFonts w:ascii="Arial" w:hAnsi="Arial" w:cs="Arial"/>
        </w:rPr>
        <w:t>Biolegend</w:t>
      </w:r>
      <w:proofErr w:type="spellEnd"/>
      <w:r w:rsidR="00CF546C" w:rsidRPr="000E3C85">
        <w:rPr>
          <w:rFonts w:ascii="Arial" w:hAnsi="Arial" w:cs="Arial"/>
        </w:rPr>
        <w:t xml:space="preserve">, CD206 (MR5D3), and PD-L1 (10F.9G2). From </w:t>
      </w:r>
      <w:proofErr w:type="spellStart"/>
      <w:r w:rsidR="00CF546C" w:rsidRPr="000E3C85">
        <w:rPr>
          <w:rFonts w:ascii="Arial" w:hAnsi="Arial" w:cs="Arial"/>
        </w:rPr>
        <w:t>Caltag</w:t>
      </w:r>
      <w:proofErr w:type="spellEnd"/>
      <w:r w:rsidR="00CF546C" w:rsidRPr="000E3C85">
        <w:rPr>
          <w:rFonts w:ascii="Arial" w:hAnsi="Arial" w:cs="Arial"/>
        </w:rPr>
        <w:t xml:space="preserve">, F4/80 (BM8). From R&amp;D Systems, CCR2 (475301). </w:t>
      </w:r>
    </w:p>
    <w:p w14:paraId="60DE3B09" w14:textId="77777777" w:rsidR="00821766" w:rsidRDefault="00821766" w:rsidP="00826AD2">
      <w:pPr>
        <w:spacing w:line="360" w:lineRule="auto"/>
        <w:rPr>
          <w:rFonts w:ascii="Arial" w:hAnsi="Arial" w:cs="Arial"/>
        </w:rPr>
      </w:pPr>
    </w:p>
    <w:p w14:paraId="488BAFF8" w14:textId="77777777" w:rsidR="00821766" w:rsidRPr="00826AD2" w:rsidRDefault="00821766" w:rsidP="00826AD2">
      <w:pPr>
        <w:spacing w:line="360" w:lineRule="auto"/>
        <w:rPr>
          <w:rFonts w:ascii="Arial" w:hAnsi="Arial" w:cs="Arial"/>
          <w:b/>
        </w:rPr>
      </w:pPr>
    </w:p>
    <w:sectPr w:rsidR="00821766" w:rsidRPr="00826AD2" w:rsidSect="0064787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BF"/>
    <w:rsid w:val="00025590"/>
    <w:rsid w:val="000B0045"/>
    <w:rsid w:val="000E3C85"/>
    <w:rsid w:val="00123DE9"/>
    <w:rsid w:val="00147D58"/>
    <w:rsid w:val="001A3DDF"/>
    <w:rsid w:val="001B19E1"/>
    <w:rsid w:val="001C4A95"/>
    <w:rsid w:val="001F2D01"/>
    <w:rsid w:val="00256522"/>
    <w:rsid w:val="002821DB"/>
    <w:rsid w:val="003E4EF5"/>
    <w:rsid w:val="0041640E"/>
    <w:rsid w:val="00451179"/>
    <w:rsid w:val="005D5392"/>
    <w:rsid w:val="00647879"/>
    <w:rsid w:val="006C08B1"/>
    <w:rsid w:val="0074429B"/>
    <w:rsid w:val="00806551"/>
    <w:rsid w:val="00821766"/>
    <w:rsid w:val="00826AD2"/>
    <w:rsid w:val="00896CBF"/>
    <w:rsid w:val="008F65C9"/>
    <w:rsid w:val="00A66D5E"/>
    <w:rsid w:val="00A911AA"/>
    <w:rsid w:val="00AB064C"/>
    <w:rsid w:val="00AD1DAE"/>
    <w:rsid w:val="00AD487E"/>
    <w:rsid w:val="00B96FC5"/>
    <w:rsid w:val="00CD6DED"/>
    <w:rsid w:val="00CF546C"/>
    <w:rsid w:val="00D25044"/>
    <w:rsid w:val="00D859CD"/>
    <w:rsid w:val="00E16E97"/>
    <w:rsid w:val="00F144D4"/>
    <w:rsid w:val="00F57AD1"/>
    <w:rsid w:val="00F919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B6122"/>
  <w15:docId w15:val="{78D119AB-9D28-2E44-A082-A4A4605B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National Institutes of Health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rezdiez</dc:creator>
  <cp:keywords/>
  <dc:description/>
  <cp:lastModifiedBy>Perez-Diez, Ainhoa (NIH/NIAID) [E]</cp:lastModifiedBy>
  <cp:revision>2</cp:revision>
  <dcterms:created xsi:type="dcterms:W3CDTF">2022-03-10T22:28:00Z</dcterms:created>
  <dcterms:modified xsi:type="dcterms:W3CDTF">2022-03-10T22:28:00Z</dcterms:modified>
</cp:coreProperties>
</file>